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5EFFE5" w14:textId="77777777" w:rsidR="00693AF2" w:rsidRDefault="00765BFC" w:rsidP="00BF241C">
      <w:pPr>
        <w:pStyle w:val="Heading1"/>
      </w:pPr>
      <w:r>
        <w:t>Choice of w</w:t>
      </w:r>
      <w:r w:rsidR="00BF241C">
        <w:t>indow length</w:t>
      </w:r>
      <w:r>
        <w:t xml:space="preserve"> for dynamic </w:t>
      </w:r>
      <w:r w:rsidR="0017158E">
        <w:t xml:space="preserve">functional </w:t>
      </w:r>
      <w:r>
        <w:t>connectivity analyses</w:t>
      </w:r>
    </w:p>
    <w:p w14:paraId="548BB2AE" w14:textId="257A2E44" w:rsidR="007A36BF" w:rsidRDefault="00F67630" w:rsidP="00341992">
      <w:r>
        <w:t xml:space="preserve">Here we outline the justification for the </w:t>
      </w:r>
      <w:r w:rsidR="0019481A">
        <w:t xml:space="preserve">sliding window length and high-pass cut-off frequency used in our analyses. </w:t>
      </w:r>
      <w:r w:rsidR="00924A66">
        <w:t xml:space="preserve">Given the novelty of this field, there remains considerable debate in the </w:t>
      </w:r>
      <w:r w:rsidR="0019481A">
        <w:t xml:space="preserve">literature </w:t>
      </w:r>
      <w:r w:rsidR="00E57F71">
        <w:t>regarding optimal methods for assessing dynamic functional connectivity.</w:t>
      </w:r>
      <w:r w:rsidR="00F073A9">
        <w:t xml:space="preserve"> </w:t>
      </w:r>
      <w:r w:rsidR="00E57F71">
        <w:t>W</w:t>
      </w:r>
      <w:r w:rsidR="00F073A9">
        <w:t>e</w:t>
      </w:r>
      <w:r w:rsidR="00E57F71">
        <w:t xml:space="preserve"> use</w:t>
      </w:r>
      <w:r w:rsidR="00F073A9">
        <w:t xml:space="preserve"> simulated data to </w:t>
      </w:r>
      <w:r w:rsidR="00E34A5B">
        <w:t xml:space="preserve">validate </w:t>
      </w:r>
      <w:r w:rsidR="007F215D">
        <w:t>our analyses methods</w:t>
      </w:r>
      <w:r w:rsidR="00E34A5B">
        <w:t>,</w:t>
      </w:r>
      <w:r w:rsidR="00F073A9">
        <w:t xml:space="preserve"> </w:t>
      </w:r>
      <w:r w:rsidR="00E34A5B">
        <w:t>and ensure</w:t>
      </w:r>
      <w:r w:rsidR="00F073A9">
        <w:t xml:space="preserve"> we are measuring real and not spurious fluctuations in connectivity. </w:t>
      </w:r>
    </w:p>
    <w:p w14:paraId="0E52A9C9" w14:textId="36A02C84" w:rsidR="00341992" w:rsidRDefault="00056FD3" w:rsidP="00341992">
      <w:r>
        <w:t>A particularly contentious issue is the choice of sliding window length</w:t>
      </w:r>
      <w:r w:rsidR="00B3158C">
        <w:t>, and its relationship to the frequency used when high-pass filtering the data</w:t>
      </w:r>
      <w:r>
        <w:t xml:space="preserve">. </w:t>
      </w:r>
      <w:r w:rsidR="00BF241C">
        <w:t xml:space="preserve">Recently, it has been suggested that dynamic functional connectivity analyses </w:t>
      </w:r>
      <w:r w:rsidR="00B443C6">
        <w:t>using short window lengths can lead to</w:t>
      </w:r>
      <w:r w:rsidR="00315F3F">
        <w:t xml:space="preserve"> inaccurate</w:t>
      </w:r>
      <w:r w:rsidR="00B443C6">
        <w:t xml:space="preserve"> </w:t>
      </w:r>
      <w:r w:rsidR="00364F73">
        <w:t>estimates of correlation between timeseries</w:t>
      </w:r>
      <w:r w:rsidR="00A91A5D">
        <w:t xml:space="preserve"> </w:t>
      </w:r>
      <w:r w:rsidR="004A1A4A">
        <w:fldChar w:fldCharType="begin"/>
      </w:r>
      <w:r w:rsidR="009A134A">
        <w:instrText xml:space="preserve"> ADDIN ZOTERO_ITEM CSL_CITATION {"citationID":"10r5sb9jm0","properties":{"formattedCitation":"(Leonardi &amp; Van De Ville, 2015b)","plainCitation":"(Leonardi &amp; Van De Ville, 2015b)"},"citationItems":[{"id":5963,"uris":["http://zotero.org/users/579900/items/HM52WZWE"],"uri":["http://zotero.org/users/579900/items/HM52WZWE"],"itemData":{"id":5963,"type":"article-journal","title":"On spurious and real fluctuations of dynamic functional connectivity during rest","container-title":"NeuroImage","page":"430-436","volume":"104","source":"ScienceDirect","abstract":"Functional brain networks reconfigure spontaneously during rest. Such network dynamics can be studied by dynamic functional connectivity (dynFC); i.e., sliding-window correlations between regional brain activity. Key parameters—such as window length and cut-off frequencies for filtering—are not yet systematically studied. In this letter we provide the fundamental theory from signal processing to address these parameter choices when estimating and interpreting dynFC. We guide the reader through several illustrative cases, both simple analytical models and experimental fMRI BOLD data. First, we show how spurious fluctuations in dynFC can arise due to the estimation method when the window length is shorter than the largest wavelength present in both signals, even for deterministic signals with a fixed relationship. Second, we study how real fluctuations of dynFC can be explained using a frequency-based view, which is particularly instructive for signals with multiple frequency components such as fMRI BOLD, demonstrating that fluctuations in sliding-window correlation emerge by interaction between frequency components similar to the phenomenon of beat frequencies. We conclude with practical guidelines for the choice and impact of the window length.","DOI":"10.1016/j.neuroimage.2014.09.007","ISSN":"1053-8119","journalAbbreviation":"NeuroImage","author":[{"family":"Leonardi","given":"Nora"},{"family":"Van De Ville","given":"Dimitri"}],"issued":{"date-parts":[["2015",1,1]]}}}],"schema":"https://github.com/citation-style-language/schema/raw/master/csl-citation.json"} </w:instrText>
      </w:r>
      <w:r w:rsidR="004A1A4A">
        <w:fldChar w:fldCharType="separate"/>
      </w:r>
      <w:r w:rsidR="0076781C" w:rsidRPr="0076781C">
        <w:t>(Leonardi &amp; Van De Ville, 2015b)</w:t>
      </w:r>
      <w:r w:rsidR="004A1A4A">
        <w:fldChar w:fldCharType="end"/>
      </w:r>
      <w:r w:rsidR="004A1A4A">
        <w:t xml:space="preserve">. </w:t>
      </w:r>
      <w:r w:rsidR="007141D1">
        <w:t>The authors of this paper initially stated</w:t>
      </w:r>
      <w:r w:rsidR="004A0067">
        <w:t xml:space="preserve"> that the combination of low high-pass cut</w:t>
      </w:r>
      <w:r w:rsidR="00DB4A96">
        <w:t>-</w:t>
      </w:r>
      <w:r w:rsidR="004A0067">
        <w:t xml:space="preserve">off frequencies and short window lengths can lead to </w:t>
      </w:r>
      <w:r w:rsidR="007141D1">
        <w:t xml:space="preserve">positively correlated timeseries being estimated as negatively correlated in extreme </w:t>
      </w:r>
      <w:r w:rsidR="00804DC1">
        <w:t>cases;</w:t>
      </w:r>
      <w:r w:rsidR="007141D1">
        <w:t xml:space="preserve"> however</w:t>
      </w:r>
      <w:r w:rsidR="00237E96">
        <w:t>,</w:t>
      </w:r>
      <w:r w:rsidR="007141D1">
        <w:t xml:space="preserve"> this has since been corrected to indicate that in this situation correlation coefficients will on average be underestimated </w:t>
      </w:r>
      <w:r w:rsidR="004E199C">
        <w:t>to a small degree</w:t>
      </w:r>
      <w:r w:rsidR="0076781C">
        <w:t xml:space="preserve"> </w:t>
      </w:r>
      <w:r w:rsidR="0076781C">
        <w:fldChar w:fldCharType="begin"/>
      </w:r>
      <w:r w:rsidR="009A134A">
        <w:instrText xml:space="preserve"> ADDIN ZOTERO_ITEM CSL_CITATION {"citationID":"2nddd103af","properties":{"formattedCitation":"(Leonardi &amp; Van De Ville, 2015a)","plainCitation":"(Leonardi &amp; Van De Ville, 2015a)"},"citationItems":[{"id":16521,"uris":["http://zotero.org/users/579900/items/RN69P94E"],"uri":["http://zotero.org/users/579900/items/RN69P94E"],"itemData":{"id":16521,"type":"article-journal","title":"Erratum to “On spurious and real fluctuations of dynamic functional connectivity during rest”","container-title":"NeuroImage","page":"464-465","volume":"104","source":"ScienceDirect","DOI":"10.1016/j.neuroimage.2014.10.045","ISSN":"1053-8119","journalAbbreviation":"NeuroImage","author":[{"family":"Leonardi","given":"Nora"},{"family":"Van De Ville","given":"Dimitri"}],"issued":{"date-parts":[["2015",1,1]]}}}],"schema":"https://github.com/citation-style-language/schema/raw/master/csl-citation.json"} </w:instrText>
      </w:r>
      <w:r w:rsidR="0076781C">
        <w:fldChar w:fldCharType="separate"/>
      </w:r>
      <w:r w:rsidR="0076781C" w:rsidRPr="0076781C">
        <w:t>(Leonardi &amp; Van De Ville, 2015a)</w:t>
      </w:r>
      <w:r w:rsidR="0076781C">
        <w:fldChar w:fldCharType="end"/>
      </w:r>
      <w:r w:rsidR="0035790B">
        <w:t>.</w:t>
      </w:r>
      <w:r w:rsidR="00D46170">
        <w:t xml:space="preserve"> Notably, this only occurs when one timeseries is phase lagged relative to the other. </w:t>
      </w:r>
      <w:r w:rsidR="002A384A">
        <w:t xml:space="preserve">When </w:t>
      </w:r>
      <w:r w:rsidR="00703527">
        <w:t>there is no such phase lag</w:t>
      </w:r>
      <w:r w:rsidR="002A384A">
        <w:t>, windowed correlation analyses</w:t>
      </w:r>
      <w:r w:rsidR="00C55C54">
        <w:t xml:space="preserve"> are able to estimate correlation coefficients accurately.</w:t>
      </w:r>
    </w:p>
    <w:p w14:paraId="14483F11" w14:textId="10DEAEEE" w:rsidR="00160DFE" w:rsidRPr="00160DFE" w:rsidRDefault="00832086" w:rsidP="00341992">
      <w:r>
        <w:t>T</w:t>
      </w:r>
      <w:r w:rsidR="001773B9">
        <w:t>he recommendation</w:t>
      </w:r>
      <w:r>
        <w:t>s</w:t>
      </w:r>
      <w:r w:rsidR="001773B9">
        <w:t xml:space="preserve"> made </w:t>
      </w:r>
      <w:r w:rsidR="0003375D">
        <w:t>by Leonardi &amp; Van De Ville (2015b)</w:t>
      </w:r>
      <w:r w:rsidR="001F1D48">
        <w:t xml:space="preserve"> are to</w:t>
      </w:r>
      <w:r w:rsidR="001773B9">
        <w:t xml:space="preserve"> either</w:t>
      </w:r>
      <w:r w:rsidR="001F1D48">
        <w:t xml:space="preserve"> use</w:t>
      </w:r>
      <w:r w:rsidR="001773B9">
        <w:t xml:space="preserve"> a longer window</w:t>
      </w:r>
      <w:r w:rsidR="00934398">
        <w:t xml:space="preserve"> (a minimum</w:t>
      </w:r>
      <w:r w:rsidR="00035AA0">
        <w:t xml:space="preserve"> length</w:t>
      </w:r>
      <w:r w:rsidR="00D44EA7">
        <w:t xml:space="preserve"> in seconds</w:t>
      </w:r>
      <w:r w:rsidR="00934398">
        <w:t xml:space="preserve"> of 1/f</w:t>
      </w:r>
      <w:r w:rsidR="00934398">
        <w:rPr>
          <w:vertAlign w:val="subscript"/>
        </w:rPr>
        <w:t>mn</w:t>
      </w:r>
      <w:r w:rsidR="00934398">
        <w:t>, where f</w:t>
      </w:r>
      <w:r w:rsidR="00934398">
        <w:rPr>
          <w:vertAlign w:val="subscript"/>
        </w:rPr>
        <w:t>min</w:t>
      </w:r>
      <w:r w:rsidR="00934398">
        <w:t xml:space="preserve"> is the minimum frequency of interest)</w:t>
      </w:r>
      <w:r w:rsidR="001773B9">
        <w:t xml:space="preserve"> or to high-pass the data at a higher frequency</w:t>
      </w:r>
      <w:r w:rsidR="00FB5978">
        <w:t xml:space="preserve"> (e.g. 1/w</w:t>
      </w:r>
      <w:r w:rsidR="00D46B3E">
        <w:t>, where w represents window length</w:t>
      </w:r>
      <w:r w:rsidR="00FB5978">
        <w:t>)</w:t>
      </w:r>
      <w:r w:rsidR="001773B9">
        <w:t>. However</w:t>
      </w:r>
      <w:r w:rsidR="008907D2">
        <w:t>,</w:t>
      </w:r>
      <w:r w:rsidR="001773B9">
        <w:t xml:space="preserve"> both of these </w:t>
      </w:r>
      <w:r w:rsidR="000A683C">
        <w:t>create additional problems</w:t>
      </w:r>
      <w:r w:rsidR="006400ED">
        <w:t xml:space="preserve"> in measuring dynamic functional connectivity</w:t>
      </w:r>
      <w:r w:rsidR="00A72FC7">
        <w:t>.</w:t>
      </w:r>
      <w:r w:rsidR="00B61E57">
        <w:t xml:space="preserve"> Firstly, l</w:t>
      </w:r>
      <w:r w:rsidR="007160E5">
        <w:t>onger windows will be unable to detect rapid changes in connectivity strength</w:t>
      </w:r>
      <w:r w:rsidR="003D752F">
        <w:t>,</w:t>
      </w:r>
      <w:r w:rsidR="00E075A5">
        <w:t xml:space="preserve"> both underestimating strong correlations and overestimating weak ones,</w:t>
      </w:r>
      <w:r w:rsidR="003D752F">
        <w:t xml:space="preserve"> </w:t>
      </w:r>
      <w:r w:rsidR="001728B0">
        <w:t>while</w:t>
      </w:r>
      <w:r w:rsidR="003D752F">
        <w:t xml:space="preserve"> short windows are sensitive to such changes</w:t>
      </w:r>
      <w:r w:rsidR="00D00F33">
        <w:t xml:space="preserve">. We demonstrate this empirically using simulated data (Figure S1), across three window lengths: 40 seconds (as used here), 80 seconds (double </w:t>
      </w:r>
      <w:r w:rsidR="003B638E">
        <w:t>the</w:t>
      </w:r>
      <w:r w:rsidR="00D00F33">
        <w:t xml:space="preserve"> </w:t>
      </w:r>
      <w:r w:rsidR="00D00F33">
        <w:lastRenderedPageBreak/>
        <w:t>length</w:t>
      </w:r>
      <w:r w:rsidR="003B638E">
        <w:t xml:space="preserve"> used in this study</w:t>
      </w:r>
      <w:r w:rsidR="00D00F33">
        <w:t>), and 126 seconds (1/f</w:t>
      </w:r>
      <w:r w:rsidR="00D00F33">
        <w:rPr>
          <w:vertAlign w:val="subscript"/>
        </w:rPr>
        <w:t>min</w:t>
      </w:r>
      <w:r w:rsidR="00D00F33">
        <w:t xml:space="preserve"> with a high-pass filter of 0.008hz as used in this study). </w:t>
      </w:r>
      <w:r w:rsidR="00160DFE">
        <w:t xml:space="preserve">Notably, using a window length of </w:t>
      </w:r>
      <w:r w:rsidR="00E40E7A">
        <w:t xml:space="preserve">126 seconds </w:t>
      </w:r>
      <w:r w:rsidR="00160DFE">
        <w:t>reduces the variation in correlation coefficients at higher frequency connectivity oscillations to near-zero</w:t>
      </w:r>
      <w:r w:rsidR="00831F60">
        <w:t xml:space="preserve"> (Figure S1)</w:t>
      </w:r>
      <w:r w:rsidR="00160DFE">
        <w:t>.</w:t>
      </w:r>
    </w:p>
    <w:p w14:paraId="7809A98B" w14:textId="77777777" w:rsidR="00954365" w:rsidRDefault="00C30342" w:rsidP="00437442">
      <w:pPr>
        <w:keepNext/>
        <w:spacing w:after="0"/>
        <w:jc w:val="center"/>
      </w:pPr>
      <w:r>
        <w:rPr>
          <w:noProof/>
          <w:lang w:eastAsia="en-GB"/>
        </w:rPr>
        <w:drawing>
          <wp:inline distT="0" distB="0" distL="0" distR="0" wp14:anchorId="2EDA7823" wp14:editId="42CD1EF1">
            <wp:extent cx="5829992" cy="4876800"/>
            <wp:effectExtent l="0" t="0" r="0" b="0"/>
            <wp:docPr id="4" name="Picture 4" descr="C:\Users\k1327409\Google Drive\PhD\BD MDD study\Analysis\Resting\windowing\correlation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k1327409\Google Drive\PhD\BD MDD study\Analysis\Resting\windowing\correlations3.png"/>
                    <pic:cNvPicPr>
                      <a:picLocks noChangeAspect="1" noChangeArrowheads="1"/>
                    </pic:cNvPicPr>
                  </pic:nvPicPr>
                  <pic:blipFill rotWithShape="1">
                    <a:blip r:embed="rId4">
                      <a:extLst>
                        <a:ext uri="{28A0092B-C50C-407E-A947-70E740481C1C}">
                          <a14:useLocalDpi xmlns:a14="http://schemas.microsoft.com/office/drawing/2010/main" val="0"/>
                        </a:ext>
                      </a:extLst>
                    </a:blip>
                    <a:srcRect l="5324" t="5451" r="7155" b="2306"/>
                    <a:stretch/>
                  </pic:blipFill>
                  <pic:spPr bwMode="auto">
                    <a:xfrm>
                      <a:off x="0" y="0"/>
                      <a:ext cx="5834079" cy="4880219"/>
                    </a:xfrm>
                    <a:prstGeom prst="rect">
                      <a:avLst/>
                    </a:prstGeom>
                    <a:noFill/>
                    <a:ln>
                      <a:noFill/>
                    </a:ln>
                    <a:extLst>
                      <a:ext uri="{53640926-AAD7-44D8-BBD7-CCE9431645EC}">
                        <a14:shadowObscured xmlns:a14="http://schemas.microsoft.com/office/drawing/2010/main"/>
                      </a:ext>
                    </a:extLst>
                  </pic:spPr>
                </pic:pic>
              </a:graphicData>
            </a:graphic>
          </wp:inline>
        </w:drawing>
      </w:r>
    </w:p>
    <w:p w14:paraId="25BA2D90" w14:textId="11179DCF" w:rsidR="00954365" w:rsidRPr="00681A25" w:rsidRDefault="00954365" w:rsidP="00954365">
      <w:pPr>
        <w:pStyle w:val="Caption"/>
        <w:spacing w:after="100" w:afterAutospacing="1"/>
        <w:jc w:val="center"/>
        <w:rPr>
          <w:color w:val="auto"/>
        </w:rPr>
      </w:pPr>
      <w:r w:rsidRPr="00681A25">
        <w:rPr>
          <w:color w:val="auto"/>
        </w:rPr>
        <w:t>Figure S</w:t>
      </w:r>
      <w:r>
        <w:rPr>
          <w:color w:val="auto"/>
        </w:rPr>
        <w:t>1</w:t>
      </w:r>
      <w:r w:rsidRPr="00681A25">
        <w:rPr>
          <w:color w:val="auto"/>
        </w:rPr>
        <w:t xml:space="preserve">. </w:t>
      </w:r>
      <w:r>
        <w:rPr>
          <w:color w:val="auto"/>
        </w:rPr>
        <w:t xml:space="preserve">Simulated fluctuations in connectivity. Two timeseries are simulated that alternate between perfect correlation (two sinusoidal signals at 0.05hz) and no correlation (two white noise signals) at frequencies of 0.005hz, 0.01hz, 0.02hz, and 0.03hz, frequencies at which connectivity typically fluctuates </w:t>
      </w:r>
      <w:r w:rsidR="006B1AAF" w:rsidRPr="005066C7">
        <w:rPr>
          <w:color w:val="auto"/>
        </w:rPr>
        <w:fldChar w:fldCharType="begin"/>
      </w:r>
      <w:r w:rsidR="009A134A">
        <w:rPr>
          <w:color w:val="auto"/>
        </w:rPr>
        <w:instrText xml:space="preserve"> ADDIN ZOTERO_ITEM CSL_CITATION {"citationID":"2autboq3fm","properties":{"formattedCitation":"(Allen et al., 2014)","plainCitation":"(Allen et al., 2014)"},"citationItems":[{"id":5612,"uris":["http://zotero.org/users/579900/items/AXADSUXA"],"uri":["http://zotero.org/users/579900/items/AXADSUXA"],"itemData":{"id":5612,"type":"article-journal","title":"Tracking Whole-Brain Connectivity Dynamics in the Resting State","container-title":"Cerebral Cortex","page":"663-676","volume":"24","issue":"3","source":"cercor.oxfordjournals.org","abstract":"Spontaneous fluctuations are a hallmark of recordings of neural signals, emergent over time scales spanning milliseconds and tens of minutes. However, investigations of intrinsic brain organization based on resting-state functional magnetic resonance imaging have largely not taken into account the presence and potential of temporal variability, as most current approaches to examine functional connectivity (FC) implicitly assume that relationships are constant throughout the length of the recording. In this work, we describe an approach to assess whole-brain FC dynamics based on spatial independent component analysis, sliding time window correlation, and k-means clustering of windowed correlation matrices. The method is applied to resting-state data from a large sample (n = 405) of young adults. Our analysis of FC variability highlights particularly flexible connections between regions in lateral parietal and cingulate cortex, and argues against a labeling scheme where such regions are treated as separate and antagonistic entities. Additionally, clustering analysis reveals unanticipated FC states that in part diverge strongly from stationary connectivity patterns and challenge current descriptions of interactions between large-scale networks. Temporal trends in the occurrence of different FC states motivate theories regarding their functional roles and relationships with vigilance/arousal. Overall, we suggest that the study of time-varying aspects of FC can unveil flexibility in the functional coordination between different neural systems, and that the exploitation of these dynamics in further investigations may improve our understanding of behavioral shifts and adaptive processes.","DOI":"10.1093/cercor/bhs352","ISSN":"1047-3211, 1460-2199","note":"PMID: 23146964","journalAbbreviation":"Cereb. Cortex","language":"en","author":[{"family":"Allen","given":"Elena A."},{"family":"Damaraju","given":"Eswar"},{"family":"Plis","given":"Sergey M."},{"family":"Erhardt","given":"Erik B."},{"family":"Eichele","given":"Tom"},{"family":"Calhoun","given":"Vince D."}],"issued":{"date-parts":[["2014",1,3]]},"PMID":"23146964"}}],"schema":"https://github.com/citation-style-language/schema/raw/master/csl-citation.json"} </w:instrText>
      </w:r>
      <w:r w:rsidR="006B1AAF" w:rsidRPr="005066C7">
        <w:rPr>
          <w:color w:val="auto"/>
        </w:rPr>
        <w:fldChar w:fldCharType="separate"/>
      </w:r>
      <w:r w:rsidR="006B1AAF" w:rsidRPr="005066C7">
        <w:rPr>
          <w:color w:val="auto"/>
        </w:rPr>
        <w:t>(Allen et al., 2014)</w:t>
      </w:r>
      <w:r w:rsidR="006B1AAF" w:rsidRPr="005066C7">
        <w:rPr>
          <w:color w:val="auto"/>
        </w:rPr>
        <w:fldChar w:fldCharType="end"/>
      </w:r>
      <w:r w:rsidR="006B1AAF" w:rsidRPr="005066C7">
        <w:rPr>
          <w:color w:val="auto"/>
        </w:rPr>
        <w:t xml:space="preserve">. </w:t>
      </w:r>
      <w:r w:rsidRPr="005066C7">
        <w:rPr>
          <w:color w:val="auto"/>
        </w:rPr>
        <w:t xml:space="preserve">Correlations </w:t>
      </w:r>
      <w:r>
        <w:rPr>
          <w:color w:val="auto"/>
        </w:rPr>
        <w:t xml:space="preserve">between </w:t>
      </w:r>
      <w:r w:rsidR="0062068D">
        <w:rPr>
          <w:color w:val="auto"/>
        </w:rPr>
        <w:t>timeseries are shown for three G</w:t>
      </w:r>
      <w:r>
        <w:rPr>
          <w:color w:val="auto"/>
        </w:rPr>
        <w:t>aussian window lengths: 40 seconds (as used in this study), 80 seconds, and 126 seconds (the approximate 1/f</w:t>
      </w:r>
      <w:r>
        <w:rPr>
          <w:color w:val="auto"/>
          <w:vertAlign w:val="subscript"/>
        </w:rPr>
        <w:t>min</w:t>
      </w:r>
      <w:r>
        <w:rPr>
          <w:color w:val="auto"/>
        </w:rPr>
        <w:t xml:space="preserve"> window length for a high-pass filter at 0.008h</w:t>
      </w:r>
      <w:r w:rsidR="003F3D0B">
        <w:rPr>
          <w:color w:val="auto"/>
        </w:rPr>
        <w:t>z</w:t>
      </w:r>
      <w:r>
        <w:rPr>
          <w:color w:val="auto"/>
        </w:rPr>
        <w:t xml:space="preserve">, as used here). </w:t>
      </w:r>
    </w:p>
    <w:p w14:paraId="2749112A" w14:textId="77777777" w:rsidR="00ED312A" w:rsidRDefault="00ED312A" w:rsidP="00ED312A"/>
    <w:p w14:paraId="3360E54A" w14:textId="77777777" w:rsidR="00ED312A" w:rsidRDefault="00ED312A" w:rsidP="00ED312A">
      <w:r>
        <w:t xml:space="preserve">Secondly, using a higher cut-off frequency when filtering the data will remove low frequency signals, which are important components of resting state networks. For example, with a window length of 40 seconds, as used here, the appropriate 1/w cut-off frequency would be 0.025hz. As can be seen from figure S2, the frequency distribution peaks at around this </w:t>
      </w:r>
      <w:r>
        <w:lastRenderedPageBreak/>
        <w:t>frequency; signals below this are prominent in the BOLD signal and would be lost if we used a lower cut off.</w:t>
      </w:r>
    </w:p>
    <w:p w14:paraId="34A5DF00" w14:textId="6F5B6373" w:rsidR="00980F21" w:rsidRDefault="00C70DDC" w:rsidP="00341992">
      <w:r>
        <w:t>In their analyses, Leonardi &amp; Van De Ville (2015a) demonstrate that when using a 40 second window (as chosen here), correlations using sliding windows will on average be underestimated</w:t>
      </w:r>
      <w:r w:rsidR="005179E9">
        <w:t xml:space="preserve"> when there is significant phase lag between timeseries. </w:t>
      </w:r>
      <w:r w:rsidR="00B62707">
        <w:t xml:space="preserve">Their analysis was based on boxcar windows, however we chose to use Gaussian windows here. </w:t>
      </w:r>
      <w:r w:rsidR="00412EC8">
        <w:t xml:space="preserve">As shown in Figure S3, when using </w:t>
      </w:r>
      <w:r w:rsidR="008907D2">
        <w:t>G</w:t>
      </w:r>
      <w:r w:rsidR="00412EC8">
        <w:t xml:space="preserve">aussian windows, the decay </w:t>
      </w:r>
      <w:r w:rsidR="003E7EFC">
        <w:t xml:space="preserve">in correlation coefficients </w:t>
      </w:r>
      <w:r w:rsidR="00412EC8">
        <w:t>with shorter window lengths is less smooth, but at the window length used here is only 93.8% of the true correlation magnitude</w:t>
      </w:r>
      <w:r w:rsidR="008C7B46">
        <w:t xml:space="preserve"> at the lowest frequency included in this study</w:t>
      </w:r>
      <w:r w:rsidR="0078539E">
        <w:t xml:space="preserve"> (0.008hz)</w:t>
      </w:r>
      <w:r w:rsidR="00412EC8">
        <w:t xml:space="preserve">. </w:t>
      </w:r>
      <w:r w:rsidR="0039181F">
        <w:t xml:space="preserve">Even when using 40 second boxcar windows, as in the study by Leonardi &amp; Van De Ville (2015b), the estimated correlation is </w:t>
      </w:r>
      <w:r w:rsidR="008F04A2">
        <w:t xml:space="preserve">still </w:t>
      </w:r>
      <w:r w:rsidR="0039181F">
        <w:t>86.1% of the true correlation</w:t>
      </w:r>
      <w:r w:rsidR="00C22CAF">
        <w:t xml:space="preserve"> magnitude</w:t>
      </w:r>
      <w:r w:rsidR="0039181F">
        <w:t xml:space="preserve">. </w:t>
      </w:r>
      <w:r w:rsidR="008C7B46">
        <w:t xml:space="preserve">As such, </w:t>
      </w:r>
      <w:r w:rsidR="007B0945">
        <w:t>the effect of these short window</w:t>
      </w:r>
      <w:r w:rsidR="008907D2">
        <w:t>s</w:t>
      </w:r>
      <w:r w:rsidR="007B0945">
        <w:t xml:space="preserve"> on correlation estimates is minimal</w:t>
      </w:r>
      <w:r w:rsidR="00A92563">
        <w:t>, and we are confident that our choice of window length will not lead to spurious estimates of connectivity</w:t>
      </w:r>
      <w:r w:rsidR="00857F0A">
        <w:t>.</w:t>
      </w:r>
    </w:p>
    <w:p w14:paraId="5A68DD23" w14:textId="79119E9E" w:rsidR="0042588F" w:rsidRDefault="009F269B" w:rsidP="0042588F">
      <w:pPr>
        <w:keepNext/>
        <w:jc w:val="center"/>
      </w:pPr>
      <w:r>
        <w:rPr>
          <w:noProof/>
          <w:lang w:eastAsia="en-GB"/>
        </w:rPr>
        <w:drawing>
          <wp:inline distT="0" distB="0" distL="0" distR="0" wp14:anchorId="2CDF884D" wp14:editId="5DD215D7">
            <wp:extent cx="4552950" cy="3113581"/>
            <wp:effectExtent l="0" t="0" r="0" b="0"/>
            <wp:docPr id="1" name="Picture 1" descr="C:\Users\Tobyyy\Google Drive\PhD\BD MDD study\Analysis\Resting\mpfc_freq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Tobyyy\Google Drive\PhD\BD MDD study\Analysis\Resting\mpfc_freq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64121" cy="3121220"/>
                    </a:xfrm>
                    <a:prstGeom prst="rect">
                      <a:avLst/>
                    </a:prstGeom>
                    <a:noFill/>
                    <a:ln>
                      <a:noFill/>
                    </a:ln>
                  </pic:spPr>
                </pic:pic>
              </a:graphicData>
            </a:graphic>
          </wp:inline>
        </w:drawing>
      </w:r>
    </w:p>
    <w:p w14:paraId="03F87544" w14:textId="71CD8647" w:rsidR="0042588F" w:rsidRDefault="0042588F" w:rsidP="0042588F">
      <w:pPr>
        <w:pStyle w:val="Caption"/>
        <w:spacing w:after="100" w:afterAutospacing="1"/>
        <w:jc w:val="center"/>
        <w:rPr>
          <w:color w:val="auto"/>
        </w:rPr>
      </w:pPr>
      <w:r w:rsidRPr="00681A25">
        <w:rPr>
          <w:color w:val="auto"/>
        </w:rPr>
        <w:t xml:space="preserve">Figure S2. </w:t>
      </w:r>
      <w:r w:rsidR="00D45C8B">
        <w:rPr>
          <w:color w:val="auto"/>
        </w:rPr>
        <w:t>Magnitude</w:t>
      </w:r>
      <w:r>
        <w:rPr>
          <w:color w:val="auto"/>
        </w:rPr>
        <w:t xml:space="preserve"> as a function of frequency for the mPFC ROI, after bandpass filtering between 0.008hz and 0.0</w:t>
      </w:r>
      <w:r w:rsidR="00F75046">
        <w:rPr>
          <w:color w:val="auto"/>
        </w:rPr>
        <w:t>9</w:t>
      </w:r>
      <w:bookmarkStart w:id="0" w:name="_GoBack"/>
      <w:bookmarkEnd w:id="0"/>
      <w:r>
        <w:rPr>
          <w:color w:val="auto"/>
        </w:rPr>
        <w:t>hz, averaged across all subjects.</w:t>
      </w:r>
      <w:r w:rsidR="0078697B">
        <w:rPr>
          <w:color w:val="auto"/>
        </w:rPr>
        <w:t xml:space="preserve"> The 1/w frequency for 40 second windows is shown at 0.025hz.</w:t>
      </w:r>
    </w:p>
    <w:p w14:paraId="2D27C49D" w14:textId="74CAB135" w:rsidR="00F9288B" w:rsidRPr="00C7300C" w:rsidRDefault="00E335D2" w:rsidP="00F9288B">
      <w:r>
        <w:lastRenderedPageBreak/>
        <w:t xml:space="preserve">As mentioned previously, the problems identified by </w:t>
      </w:r>
      <w:r w:rsidR="00006576">
        <w:fldChar w:fldCharType="begin"/>
      </w:r>
      <w:r w:rsidR="009A134A">
        <w:instrText xml:space="preserve"> ADDIN ZOTERO_ITEM CSL_CITATION {"citationID":"UVimk0HF","properties":{"custom":"Leonardi &amp; Van De Ville (2015b)","formattedCitation":"Leonardi &amp; Van De Ville (2015b)","plainCitation":"Leonardi &amp; Van De Ville (2015b)"},"citationItems":[{"id":5963,"uris":["http://zotero.org/users/579900/items/HM52WZWE"],"uri":["http://zotero.org/users/579900/items/HM52WZWE"],"itemData":{"id":5963,"type":"article-journal","title":"On spurious and real fluctuations of dynamic functional connectivity during rest","container-title":"NeuroImage","page":"430-436","volume":"104","source":"ScienceDirect","abstract":"Functional brain networks reconfigure spontaneously during rest. Such network dynamics can be studied by dynamic functional connectivity (dynFC); i.e., sliding-window correlations between regional brain activity. Key parameters—such as window length and cut-off frequencies for filtering—are not yet systematically studied. In this letter we provide the fundamental theory from signal processing to address these parameter choices when estimating and interpreting dynFC. We guide the reader through several illustrative cases, both simple analytical models and experimental fMRI BOLD data. First, we show how spurious fluctuations in dynFC can arise due to the estimation method when the window length is shorter than the largest wavelength present in both signals, even for deterministic signals with a fixed relationship. Second, we study how real fluctuations of dynFC can be explained using a frequency-based view, which is particularly instructive for signals with multiple frequency components such as fMRI BOLD, demonstrating that fluctuations in sliding-window correlation emerge by interaction between frequency components similar to the phenomenon of beat frequencies. We conclude with practical guidelines for the choice and impact of the window length.","DOI":"10.1016/j.neuroimage.2014.09.007","ISSN":"1053-8119","journalAbbreviation":"NeuroImage","author":[{"family":"Leonardi","given":"Nora"},{"family":"Van De Ville","given":"Dimitri"}],"issued":{"date-parts":[["2015",1,1]]}}}],"schema":"https://github.com/citation-style-language/schema/raw/master/csl-citation.json"} </w:instrText>
      </w:r>
      <w:r w:rsidR="00006576">
        <w:fldChar w:fldCharType="separate"/>
      </w:r>
      <w:r w:rsidR="009A134A" w:rsidRPr="009A134A">
        <w:t>Leonardi &amp; Van De Ville (2015b)</w:t>
      </w:r>
      <w:r w:rsidR="00006576">
        <w:fldChar w:fldCharType="end"/>
      </w:r>
      <w:r w:rsidR="00006576">
        <w:t xml:space="preserve"> only become apparent when there is substantial phase lag between the timeseries </w:t>
      </w:r>
      <w:r w:rsidR="00980F21">
        <w:t>used to calculate connectivity</w:t>
      </w:r>
      <w:r w:rsidR="00B34A51">
        <w:t xml:space="preserve"> in the low frequency domain (i.e. below 1/w)</w:t>
      </w:r>
      <w:r w:rsidR="00980F21">
        <w:t xml:space="preserve">. </w:t>
      </w:r>
      <w:r w:rsidR="008510E5">
        <w:t>To ensure that this could not explain our results, we compared mPF</w:t>
      </w:r>
      <w:r w:rsidR="009F55D5">
        <w:t>C-PCC phase lags between groups using timeseries band-passed between the lowest frequency used in our original filtering (0.008hz</w:t>
      </w:r>
      <w:r w:rsidR="006856E7">
        <w:t>) and the 1</w:t>
      </w:r>
      <w:r w:rsidR="000D6C6D">
        <w:t>/w frequency (0.025). Phase lag</w:t>
      </w:r>
      <w:r w:rsidR="006856E7">
        <w:t xml:space="preserve"> </w:t>
      </w:r>
      <w:r w:rsidR="000D6C6D">
        <w:t>was</w:t>
      </w:r>
      <w:r w:rsidR="006856E7">
        <w:t xml:space="preserve"> measured using the phase-locking value</w:t>
      </w:r>
      <w:r w:rsidR="00DD0AAA">
        <w:t xml:space="preserve"> </w:t>
      </w:r>
      <w:r w:rsidR="000107A5">
        <w:fldChar w:fldCharType="begin"/>
      </w:r>
      <w:r w:rsidR="009A134A">
        <w:instrText xml:space="preserve"> ADDIN ZOTERO_ITEM CSL_CITATION {"citationID":"YgqgaSsX","properties":{"custom":"(PLV, Lachaux, Rodriguez, Martinerie, &amp; Varela, 1999)","formattedCitation":"(PLV, Lachaux, Rodriguez, Martinerie, &amp; Varela, 1999)","plainCitation":"(PLV, Lachaux, Rodriguez, Martinerie, &amp; Varela, 1999)"},"citationItems":[{"id":16527,"uris":["http://zotero.org/users/579900/items/NNQUSB6V"],"uri":["http://zotero.org/users/579900/items/NNQUSB6V"],"itemData":{"id":16527,"type":"article-journal","title":"Measuring phase synchrony in brain signals","container-title":"Human Brain Mapping","page":"194-208","volume":"8","issue":"4","source":"PubMed","abstract":"This article presents, for the first time, a practical method for the direct quantification of frequency-specific synchronization (i.e., transient phase-locking) between two neuroelectric signals. The motivation for its development is to be able to examine the role of neural synchronies as a putative mechanism for long-range neural integration during cognitive tasks. The method, called phase-locking statistics (PLS), measures the significance of the phase covariance between two signals with a reasonable time-resolution (&lt;100 ms). Unlike the more traditional method of spectral coherence, PLS separates the phase and amplitude components and can be directly interpreted in the framework of neural integration. To validate synchrony values against background fluctuations, PLS uses surrogate data and thus makes no a priori assumptions on the nature of the experimental data. We also apply PLS to investigate intracortical recordings from an epileptic patient performing a visual discrimination task. We find large-scale synchronies in the gamma band (45 Hz), e.g., between hippocampus and frontal gyrus, and local synchronies, within a limbic region, a few cm apart. We argue that whereas long-scale effects do reflect cognitive processing, short-scale synchronies are likely to be due to volume conduction. We discuss ways to separate such conduction effects from true signal synchrony.","ISSN":"1065-9471","note":"PMID: 10619414","journalAbbreviation":"Hum Brain Mapp","language":"eng","author":[{"family":"Lachaux","given":"J. P."},{"family":"Rodriguez","given":"E."},{"family":"Martinerie","given":"J."},{"family":"Varela","given":"F. J."}],"issued":{"date-parts":[["1999"]]},"PMID":"10619414"}}],"schema":"https://github.com/citation-style-language/schema/raw/master/csl-citation.json"} </w:instrText>
      </w:r>
      <w:r w:rsidR="000107A5">
        <w:fldChar w:fldCharType="separate"/>
      </w:r>
      <w:r w:rsidR="009A134A" w:rsidRPr="009A134A">
        <w:t>(PLV, Lachaux, Rodriguez, Martinerie, &amp; Varela, 1999)</w:t>
      </w:r>
      <w:r w:rsidR="000107A5">
        <w:fldChar w:fldCharType="end"/>
      </w:r>
      <w:r w:rsidR="00615849">
        <w:t xml:space="preserve">, an index of the average difference in phase between two signals. </w:t>
      </w:r>
      <w:r w:rsidR="00DD0AAA">
        <w:t xml:space="preserve">There were no </w:t>
      </w:r>
      <w:r w:rsidR="00C7300C">
        <w:t>differences in PLV between patients and controls in either the original sample (</w:t>
      </w:r>
      <w:r w:rsidR="00C7300C">
        <w:rPr>
          <w:i/>
        </w:rPr>
        <w:t>t</w:t>
      </w:r>
      <w:r w:rsidR="00C7300C">
        <w:t xml:space="preserve">(37) = 0.79, </w:t>
      </w:r>
      <w:r w:rsidR="00C7300C">
        <w:rPr>
          <w:i/>
        </w:rPr>
        <w:t>p</w:t>
      </w:r>
      <w:r w:rsidR="009121B4">
        <w:t xml:space="preserve"> = 0.44), or the replication sample</w:t>
      </w:r>
      <w:r w:rsidR="00EA0529">
        <w:t xml:space="preserve"> (</w:t>
      </w:r>
      <w:r w:rsidR="00EA0529">
        <w:rPr>
          <w:i/>
        </w:rPr>
        <w:t>t</w:t>
      </w:r>
      <w:r w:rsidR="00EA0529">
        <w:t xml:space="preserve">(36) = 1.38, </w:t>
      </w:r>
      <w:r w:rsidR="00EA0529">
        <w:rPr>
          <w:i/>
        </w:rPr>
        <w:t>p</w:t>
      </w:r>
      <w:r w:rsidR="00EA0529">
        <w:t xml:space="preserve"> = 0.18)</w:t>
      </w:r>
      <w:r w:rsidR="00F774DE">
        <w:t>, indicating no difference in low frequency phase between groups that could explain our results.</w:t>
      </w:r>
    </w:p>
    <w:p w14:paraId="69AE78B3" w14:textId="77777777" w:rsidR="004F5737" w:rsidRDefault="004F5737" w:rsidP="004F5737">
      <w:pPr>
        <w:keepNext/>
      </w:pPr>
      <w:r>
        <w:rPr>
          <w:noProof/>
          <w:lang w:eastAsia="en-GB"/>
        </w:rPr>
        <w:drawing>
          <wp:inline distT="0" distB="0" distL="0" distR="0" wp14:anchorId="60E453D4" wp14:editId="3270D571">
            <wp:extent cx="5731510" cy="392557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925570"/>
                    </a:xfrm>
                    <a:prstGeom prst="rect">
                      <a:avLst/>
                    </a:prstGeom>
                  </pic:spPr>
                </pic:pic>
              </a:graphicData>
            </a:graphic>
          </wp:inline>
        </w:drawing>
      </w:r>
    </w:p>
    <w:p w14:paraId="655957AC" w14:textId="77777777" w:rsidR="004F5737" w:rsidRDefault="004F5737" w:rsidP="004F5737">
      <w:pPr>
        <w:pStyle w:val="Caption"/>
        <w:spacing w:after="100" w:afterAutospacing="1"/>
        <w:jc w:val="center"/>
        <w:rPr>
          <w:color w:val="auto"/>
        </w:rPr>
      </w:pPr>
      <w:r w:rsidRPr="00681A25">
        <w:rPr>
          <w:color w:val="auto"/>
        </w:rPr>
        <w:t>Figure S</w:t>
      </w:r>
      <w:r>
        <w:rPr>
          <w:color w:val="auto"/>
        </w:rPr>
        <w:t>3</w:t>
      </w:r>
      <w:r w:rsidRPr="00681A25">
        <w:rPr>
          <w:color w:val="auto"/>
        </w:rPr>
        <w:t xml:space="preserve">. </w:t>
      </w:r>
      <w:r>
        <w:rPr>
          <w:color w:val="auto"/>
        </w:rPr>
        <w:t xml:space="preserve">Correlation strength as a function of window length for a pair of sinusoidal waves at 0.008hz with a phase lag of π/4, with the window length used in this study (40 seconds) indicated. </w:t>
      </w:r>
    </w:p>
    <w:p w14:paraId="65A6B386" w14:textId="77777777" w:rsidR="00DD5BED" w:rsidRDefault="00DD5BED" w:rsidP="00F9288B"/>
    <w:p w14:paraId="2F8549DC" w14:textId="77777777" w:rsidR="004F5737" w:rsidRDefault="004F5737" w:rsidP="00F9288B">
      <w:r>
        <w:lastRenderedPageBreak/>
        <w:t xml:space="preserve">In view of </w:t>
      </w:r>
      <w:r w:rsidR="00A37A55">
        <w:t>these</w:t>
      </w:r>
      <w:r>
        <w:t xml:space="preserve"> advantages and disadvantages, we feel that the sensitivity to relatively high-frequency changes i</w:t>
      </w:r>
      <w:r w:rsidR="00FB40FC">
        <w:t>n connectivity strength</w:t>
      </w:r>
      <w:r>
        <w:t xml:space="preserve"> and the ability to incl</w:t>
      </w:r>
      <w:r w:rsidR="002736B4">
        <w:t xml:space="preserve">ude low-frequency BOLD signals </w:t>
      </w:r>
      <w:r w:rsidR="006A6ECF">
        <w:t xml:space="preserve">outweigh the </w:t>
      </w:r>
      <w:r w:rsidR="007C3851">
        <w:t xml:space="preserve">problems with </w:t>
      </w:r>
      <w:r w:rsidR="006A6ECF">
        <w:t>underestimation of correlation coefficients associated with short window lengths. As such, we believe that the 40 second windows here provide an effective method for measuring dynamic functional connectivity.</w:t>
      </w:r>
    </w:p>
    <w:p w14:paraId="276F57BD" w14:textId="77777777" w:rsidR="00C16FE6" w:rsidRDefault="00586278" w:rsidP="00D14034">
      <w:r>
        <w:t>As a final point, it is important to note that these methods may not be applicable to all studies of dynamic functional connectivity. For example, studies of task-modulated connectivity may focus on high-frequency changes in connectivity and as such there would be fewer problems associated with using higher cut-off frequencies w</w:t>
      </w:r>
      <w:r w:rsidR="00D14034">
        <w:t>hen high-passing the BOLD data.</w:t>
      </w:r>
    </w:p>
    <w:p w14:paraId="3799E3E4" w14:textId="77777777" w:rsidR="00005FE4" w:rsidRDefault="00005FE4" w:rsidP="00D14034"/>
    <w:p w14:paraId="235E038F" w14:textId="77777777" w:rsidR="009F3F2A" w:rsidRDefault="009F3F2A" w:rsidP="009F3F2A">
      <w:pPr>
        <w:pStyle w:val="Heading2"/>
      </w:pPr>
      <w:r>
        <w:t>Supplemental references</w:t>
      </w:r>
    </w:p>
    <w:p w14:paraId="7C12E700" w14:textId="77777777" w:rsidR="009A134A" w:rsidRPr="009A134A" w:rsidRDefault="00A517CF" w:rsidP="009A134A">
      <w:pPr>
        <w:pStyle w:val="Bibliography"/>
      </w:pPr>
      <w:r>
        <w:fldChar w:fldCharType="begin"/>
      </w:r>
      <w:r w:rsidR="00091378">
        <w:instrText xml:space="preserve"> ADDIN ZOTERO_BIBL {"custom":[]} CSL_BIBLIOGRAPHY </w:instrText>
      </w:r>
      <w:r>
        <w:fldChar w:fldCharType="separate"/>
      </w:r>
      <w:r w:rsidR="009A134A" w:rsidRPr="009A134A">
        <w:t xml:space="preserve">Allen, E. A., Damaraju, E., Plis, S. M., Erhardt, E. B., Eichele, T., &amp; Calhoun, V. D. (2014). Tracking Whole-Brain Connectivity Dynamics in the Resting State. </w:t>
      </w:r>
      <w:r w:rsidR="009A134A" w:rsidRPr="009A134A">
        <w:rPr>
          <w:i/>
          <w:iCs/>
        </w:rPr>
        <w:t>Cerebral Cortex</w:t>
      </w:r>
      <w:r w:rsidR="009A134A" w:rsidRPr="009A134A">
        <w:t xml:space="preserve">, </w:t>
      </w:r>
      <w:r w:rsidR="009A134A" w:rsidRPr="009A134A">
        <w:rPr>
          <w:i/>
          <w:iCs/>
        </w:rPr>
        <w:t>24</w:t>
      </w:r>
      <w:r w:rsidR="009A134A" w:rsidRPr="009A134A">
        <w:t>(3), 663–676. http://doi.org/10.1093/cercor/bhs352</w:t>
      </w:r>
    </w:p>
    <w:p w14:paraId="7C34D8D7" w14:textId="77777777" w:rsidR="009A134A" w:rsidRPr="009A134A" w:rsidRDefault="009A134A" w:rsidP="009A134A">
      <w:pPr>
        <w:pStyle w:val="Bibliography"/>
      </w:pPr>
      <w:r w:rsidRPr="009A134A">
        <w:t xml:space="preserve">Lachaux, J. P., Rodriguez, E., Martinerie, J., &amp; Varela, F. J. (1999). Measuring phase synchrony in brain signals. </w:t>
      </w:r>
      <w:r w:rsidRPr="009A134A">
        <w:rPr>
          <w:i/>
          <w:iCs/>
        </w:rPr>
        <w:t>Human Brain Mapping</w:t>
      </w:r>
      <w:r w:rsidRPr="009A134A">
        <w:t xml:space="preserve">, </w:t>
      </w:r>
      <w:r w:rsidRPr="009A134A">
        <w:rPr>
          <w:i/>
          <w:iCs/>
        </w:rPr>
        <w:t>8</w:t>
      </w:r>
      <w:r w:rsidRPr="009A134A">
        <w:t>(4), 194–208.</w:t>
      </w:r>
    </w:p>
    <w:p w14:paraId="126FBB66" w14:textId="77777777" w:rsidR="009A134A" w:rsidRPr="009A134A" w:rsidRDefault="009A134A" w:rsidP="009A134A">
      <w:pPr>
        <w:pStyle w:val="Bibliography"/>
      </w:pPr>
      <w:r w:rsidRPr="009A134A">
        <w:t xml:space="preserve">Leonardi, N., &amp; Van De Ville, D. (2015a). Erratum to ‘On spurious and real fluctuations of dynamic functional connectivity during rest’. </w:t>
      </w:r>
      <w:r w:rsidRPr="009A134A">
        <w:rPr>
          <w:i/>
          <w:iCs/>
        </w:rPr>
        <w:t>NeuroImage</w:t>
      </w:r>
      <w:r w:rsidRPr="009A134A">
        <w:t xml:space="preserve">, </w:t>
      </w:r>
      <w:r w:rsidRPr="009A134A">
        <w:rPr>
          <w:i/>
          <w:iCs/>
        </w:rPr>
        <w:t>104</w:t>
      </w:r>
      <w:r w:rsidRPr="009A134A">
        <w:t>, 464–465. http://doi.org/10.1016/j.neuroimage.2014.10.045</w:t>
      </w:r>
    </w:p>
    <w:p w14:paraId="6375054E" w14:textId="77777777" w:rsidR="009A134A" w:rsidRPr="009A134A" w:rsidRDefault="009A134A" w:rsidP="009A134A">
      <w:pPr>
        <w:pStyle w:val="Bibliography"/>
      </w:pPr>
      <w:r w:rsidRPr="009A134A">
        <w:t xml:space="preserve">Leonardi, N., &amp; Van De Ville, D. (2015b). On spurious and real fluctuations of dynamic functional connectivity during rest. </w:t>
      </w:r>
      <w:r w:rsidRPr="009A134A">
        <w:rPr>
          <w:i/>
          <w:iCs/>
        </w:rPr>
        <w:t>NeuroImage</w:t>
      </w:r>
      <w:r w:rsidRPr="00005FE4">
        <w:t xml:space="preserve">, </w:t>
      </w:r>
      <w:r w:rsidRPr="00202D7E">
        <w:rPr>
          <w:i/>
          <w:iCs/>
        </w:rPr>
        <w:t>104</w:t>
      </w:r>
      <w:r w:rsidRPr="00202D7E">
        <w:t xml:space="preserve">, 430–436. </w:t>
      </w:r>
      <w:r w:rsidRPr="009A134A">
        <w:t>http://doi.org/10.1016/j.neuroimage.2014.09.007</w:t>
      </w:r>
    </w:p>
    <w:p w14:paraId="6B68CF02" w14:textId="77777777" w:rsidR="00EF6519" w:rsidRPr="00EF6519" w:rsidRDefault="00A517CF" w:rsidP="00EF6519">
      <w:r>
        <w:fldChar w:fldCharType="end"/>
      </w:r>
    </w:p>
    <w:sectPr w:rsidR="00EF6519" w:rsidRPr="00EF65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373"/>
    <w:rsid w:val="00005FE4"/>
    <w:rsid w:val="00006576"/>
    <w:rsid w:val="000107A5"/>
    <w:rsid w:val="00016818"/>
    <w:rsid w:val="0003375D"/>
    <w:rsid w:val="00035AA0"/>
    <w:rsid w:val="00042111"/>
    <w:rsid w:val="00056FD3"/>
    <w:rsid w:val="00057148"/>
    <w:rsid w:val="000677DA"/>
    <w:rsid w:val="00071F70"/>
    <w:rsid w:val="00076516"/>
    <w:rsid w:val="000805FF"/>
    <w:rsid w:val="000810D5"/>
    <w:rsid w:val="00084966"/>
    <w:rsid w:val="00091378"/>
    <w:rsid w:val="00094B99"/>
    <w:rsid w:val="000A683C"/>
    <w:rsid w:val="000D410E"/>
    <w:rsid w:val="000D6C6D"/>
    <w:rsid w:val="00114BB7"/>
    <w:rsid w:val="00143294"/>
    <w:rsid w:val="00160621"/>
    <w:rsid w:val="00160DFE"/>
    <w:rsid w:val="0017158E"/>
    <w:rsid w:val="001728B0"/>
    <w:rsid w:val="001773B9"/>
    <w:rsid w:val="00183DAD"/>
    <w:rsid w:val="00183F30"/>
    <w:rsid w:val="0019481A"/>
    <w:rsid w:val="001B1F29"/>
    <w:rsid w:val="001F1D48"/>
    <w:rsid w:val="001F296E"/>
    <w:rsid w:val="00202D7E"/>
    <w:rsid w:val="00212515"/>
    <w:rsid w:val="00237E96"/>
    <w:rsid w:val="002736B4"/>
    <w:rsid w:val="002A384A"/>
    <w:rsid w:val="002A561D"/>
    <w:rsid w:val="002A561F"/>
    <w:rsid w:val="002C0A89"/>
    <w:rsid w:val="00315F3F"/>
    <w:rsid w:val="00340FAB"/>
    <w:rsid w:val="00341992"/>
    <w:rsid w:val="00355900"/>
    <w:rsid w:val="0035790B"/>
    <w:rsid w:val="00364587"/>
    <w:rsid w:val="00364F73"/>
    <w:rsid w:val="0039181F"/>
    <w:rsid w:val="003A010E"/>
    <w:rsid w:val="003B638E"/>
    <w:rsid w:val="003D752F"/>
    <w:rsid w:val="003E5355"/>
    <w:rsid w:val="003E7EFC"/>
    <w:rsid w:val="003F3D0B"/>
    <w:rsid w:val="00412EC8"/>
    <w:rsid w:val="0042086D"/>
    <w:rsid w:val="004225EE"/>
    <w:rsid w:val="0042588F"/>
    <w:rsid w:val="00437442"/>
    <w:rsid w:val="00455534"/>
    <w:rsid w:val="004771B7"/>
    <w:rsid w:val="00491D90"/>
    <w:rsid w:val="004A0067"/>
    <w:rsid w:val="004A1A4A"/>
    <w:rsid w:val="004A5DE8"/>
    <w:rsid w:val="004E199C"/>
    <w:rsid w:val="004E60DA"/>
    <w:rsid w:val="004F5737"/>
    <w:rsid w:val="005049D4"/>
    <w:rsid w:val="005066C7"/>
    <w:rsid w:val="005179E9"/>
    <w:rsid w:val="00520B8B"/>
    <w:rsid w:val="0052634A"/>
    <w:rsid w:val="0056054F"/>
    <w:rsid w:val="005615D9"/>
    <w:rsid w:val="0057298C"/>
    <w:rsid w:val="00586278"/>
    <w:rsid w:val="00615849"/>
    <w:rsid w:val="00616A34"/>
    <w:rsid w:val="0062068D"/>
    <w:rsid w:val="00621351"/>
    <w:rsid w:val="006400ED"/>
    <w:rsid w:val="00670605"/>
    <w:rsid w:val="00681A25"/>
    <w:rsid w:val="006856E7"/>
    <w:rsid w:val="006A6ECF"/>
    <w:rsid w:val="006B1AAF"/>
    <w:rsid w:val="006C533D"/>
    <w:rsid w:val="006E1493"/>
    <w:rsid w:val="006F72EC"/>
    <w:rsid w:val="00703527"/>
    <w:rsid w:val="007141D1"/>
    <w:rsid w:val="007160E5"/>
    <w:rsid w:val="007214AB"/>
    <w:rsid w:val="00762EEF"/>
    <w:rsid w:val="00765BFC"/>
    <w:rsid w:val="0076781C"/>
    <w:rsid w:val="0078539E"/>
    <w:rsid w:val="0078697B"/>
    <w:rsid w:val="00787A63"/>
    <w:rsid w:val="007A36BF"/>
    <w:rsid w:val="007B0945"/>
    <w:rsid w:val="007C3851"/>
    <w:rsid w:val="007D20A9"/>
    <w:rsid w:val="007F215D"/>
    <w:rsid w:val="00801AC8"/>
    <w:rsid w:val="00804DC1"/>
    <w:rsid w:val="00830486"/>
    <w:rsid w:val="00831F60"/>
    <w:rsid w:val="00832086"/>
    <w:rsid w:val="008510E5"/>
    <w:rsid w:val="00857F0A"/>
    <w:rsid w:val="008907D2"/>
    <w:rsid w:val="008C7B46"/>
    <w:rsid w:val="008F04A2"/>
    <w:rsid w:val="009121B4"/>
    <w:rsid w:val="00924A66"/>
    <w:rsid w:val="00934398"/>
    <w:rsid w:val="00954365"/>
    <w:rsid w:val="00980F21"/>
    <w:rsid w:val="009A134A"/>
    <w:rsid w:val="009F14C4"/>
    <w:rsid w:val="009F269B"/>
    <w:rsid w:val="009F3F2A"/>
    <w:rsid w:val="009F55D5"/>
    <w:rsid w:val="00A37A55"/>
    <w:rsid w:val="00A517CF"/>
    <w:rsid w:val="00A52FB8"/>
    <w:rsid w:val="00A63933"/>
    <w:rsid w:val="00A72FC7"/>
    <w:rsid w:val="00A91A5D"/>
    <w:rsid w:val="00A92563"/>
    <w:rsid w:val="00AF7B1A"/>
    <w:rsid w:val="00B02703"/>
    <w:rsid w:val="00B15AB8"/>
    <w:rsid w:val="00B202FB"/>
    <w:rsid w:val="00B3158C"/>
    <w:rsid w:val="00B34A51"/>
    <w:rsid w:val="00B443C6"/>
    <w:rsid w:val="00B56FA6"/>
    <w:rsid w:val="00B61E57"/>
    <w:rsid w:val="00B62707"/>
    <w:rsid w:val="00BA3E87"/>
    <w:rsid w:val="00BB242E"/>
    <w:rsid w:val="00BC239D"/>
    <w:rsid w:val="00BF241C"/>
    <w:rsid w:val="00C16AD1"/>
    <w:rsid w:val="00C16FE6"/>
    <w:rsid w:val="00C2287D"/>
    <w:rsid w:val="00C22CAF"/>
    <w:rsid w:val="00C30342"/>
    <w:rsid w:val="00C37C68"/>
    <w:rsid w:val="00C55C54"/>
    <w:rsid w:val="00C70DDC"/>
    <w:rsid w:val="00C7206D"/>
    <w:rsid w:val="00C7300C"/>
    <w:rsid w:val="00C83773"/>
    <w:rsid w:val="00C92924"/>
    <w:rsid w:val="00CE1B8D"/>
    <w:rsid w:val="00CE33BD"/>
    <w:rsid w:val="00CE6C4C"/>
    <w:rsid w:val="00D00F33"/>
    <w:rsid w:val="00D04C07"/>
    <w:rsid w:val="00D14034"/>
    <w:rsid w:val="00D41F8F"/>
    <w:rsid w:val="00D42057"/>
    <w:rsid w:val="00D427C1"/>
    <w:rsid w:val="00D44EA7"/>
    <w:rsid w:val="00D45C8B"/>
    <w:rsid w:val="00D46170"/>
    <w:rsid w:val="00D46B3E"/>
    <w:rsid w:val="00D659D7"/>
    <w:rsid w:val="00D72D2F"/>
    <w:rsid w:val="00DB4A96"/>
    <w:rsid w:val="00DD0AAA"/>
    <w:rsid w:val="00DD5BED"/>
    <w:rsid w:val="00E01B40"/>
    <w:rsid w:val="00E075A5"/>
    <w:rsid w:val="00E20CB4"/>
    <w:rsid w:val="00E335D2"/>
    <w:rsid w:val="00E34A5B"/>
    <w:rsid w:val="00E40E7A"/>
    <w:rsid w:val="00E57F71"/>
    <w:rsid w:val="00EA0529"/>
    <w:rsid w:val="00ED312A"/>
    <w:rsid w:val="00ED6A40"/>
    <w:rsid w:val="00EF6519"/>
    <w:rsid w:val="00F03240"/>
    <w:rsid w:val="00F073A9"/>
    <w:rsid w:val="00F22373"/>
    <w:rsid w:val="00F323AC"/>
    <w:rsid w:val="00F67630"/>
    <w:rsid w:val="00F75046"/>
    <w:rsid w:val="00F774DE"/>
    <w:rsid w:val="00F9288B"/>
    <w:rsid w:val="00FB40FC"/>
    <w:rsid w:val="00FB5978"/>
    <w:rsid w:val="00FC3E42"/>
    <w:rsid w:val="00FC73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E4AA2"/>
  <w15:docId w15:val="{8942B967-5FF3-4BA0-8407-16F4C2A1C7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33D"/>
    <w:pPr>
      <w:spacing w:line="480" w:lineRule="auto"/>
      <w:jc w:val="both"/>
    </w:pPr>
  </w:style>
  <w:style w:type="paragraph" w:styleId="Heading1">
    <w:name w:val="heading 1"/>
    <w:basedOn w:val="Normal"/>
    <w:next w:val="Normal"/>
    <w:link w:val="Heading1Char"/>
    <w:uiPriority w:val="9"/>
    <w:qFormat/>
    <w:rsid w:val="006C533D"/>
    <w:pPr>
      <w:contextualSpacing/>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EF6519"/>
    <w:pPr>
      <w:outlineLvl w:val="1"/>
    </w:pPr>
    <w:rPr>
      <w:rFonts w:eastAsiaTheme="majorEastAsia" w:cstheme="majorBidi"/>
      <w:b/>
      <w:bCs/>
      <w:szCs w:val="26"/>
    </w:rPr>
  </w:style>
  <w:style w:type="paragraph" w:styleId="Heading3">
    <w:name w:val="heading 3"/>
    <w:basedOn w:val="Heading2"/>
    <w:next w:val="Normal"/>
    <w:link w:val="Heading3Char"/>
    <w:uiPriority w:val="9"/>
    <w:unhideWhenUsed/>
    <w:qFormat/>
    <w:rsid w:val="006C533D"/>
    <w:pPr>
      <w:outlineLvl w:val="2"/>
    </w:pPr>
    <w:rPr>
      <w:b w:val="0"/>
      <w:bCs w:val="0"/>
    </w:rPr>
  </w:style>
  <w:style w:type="paragraph" w:styleId="Heading4">
    <w:name w:val="heading 4"/>
    <w:basedOn w:val="Normal"/>
    <w:next w:val="Normal"/>
    <w:link w:val="Heading4Char"/>
    <w:uiPriority w:val="9"/>
    <w:semiHidden/>
    <w:unhideWhenUsed/>
    <w:qFormat/>
    <w:rsid w:val="006C533D"/>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6C533D"/>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6C533D"/>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6C533D"/>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6C533D"/>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6C533D"/>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533D"/>
    <w:rPr>
      <w:rFonts w:eastAsiaTheme="majorEastAsia" w:cstheme="majorBidi"/>
      <w:b/>
      <w:bCs/>
      <w:sz w:val="28"/>
      <w:szCs w:val="28"/>
    </w:rPr>
  </w:style>
  <w:style w:type="character" w:customStyle="1" w:styleId="Heading2Char">
    <w:name w:val="Heading 2 Char"/>
    <w:basedOn w:val="DefaultParagraphFont"/>
    <w:link w:val="Heading2"/>
    <w:uiPriority w:val="9"/>
    <w:rsid w:val="00EF6519"/>
    <w:rPr>
      <w:rFonts w:eastAsiaTheme="majorEastAsia" w:cstheme="majorBidi"/>
      <w:b/>
      <w:bCs/>
      <w:szCs w:val="26"/>
    </w:rPr>
  </w:style>
  <w:style w:type="character" w:customStyle="1" w:styleId="Heading3Char">
    <w:name w:val="Heading 3 Char"/>
    <w:basedOn w:val="DefaultParagraphFont"/>
    <w:link w:val="Heading3"/>
    <w:uiPriority w:val="9"/>
    <w:rsid w:val="006C533D"/>
    <w:rPr>
      <w:rFonts w:eastAsiaTheme="majorEastAsia" w:cstheme="majorBidi"/>
      <w:i/>
      <w:szCs w:val="26"/>
    </w:rPr>
  </w:style>
  <w:style w:type="character" w:customStyle="1" w:styleId="Heading4Char">
    <w:name w:val="Heading 4 Char"/>
    <w:basedOn w:val="DefaultParagraphFont"/>
    <w:link w:val="Heading4"/>
    <w:uiPriority w:val="9"/>
    <w:semiHidden/>
    <w:rsid w:val="006C533D"/>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6C533D"/>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6C533D"/>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6C533D"/>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C533D"/>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6C533D"/>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6C533D"/>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6C533D"/>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6C533D"/>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6C533D"/>
    <w:rPr>
      <w:rFonts w:asciiTheme="majorHAnsi" w:eastAsiaTheme="majorEastAsia" w:hAnsiTheme="majorHAnsi" w:cstheme="majorBidi"/>
      <w:i/>
      <w:iCs/>
      <w:spacing w:val="13"/>
      <w:sz w:val="24"/>
      <w:szCs w:val="24"/>
    </w:rPr>
  </w:style>
  <w:style w:type="character" w:styleId="Strong">
    <w:name w:val="Strong"/>
    <w:uiPriority w:val="22"/>
    <w:qFormat/>
    <w:rsid w:val="006C533D"/>
    <w:rPr>
      <w:b/>
      <w:bCs/>
    </w:rPr>
  </w:style>
  <w:style w:type="character" w:styleId="Emphasis">
    <w:name w:val="Emphasis"/>
    <w:uiPriority w:val="20"/>
    <w:qFormat/>
    <w:rsid w:val="006C533D"/>
    <w:rPr>
      <w:b/>
      <w:bCs/>
      <w:i/>
      <w:iCs/>
      <w:spacing w:val="10"/>
      <w:bdr w:val="none" w:sz="0" w:space="0" w:color="auto"/>
      <w:shd w:val="clear" w:color="auto" w:fill="auto"/>
    </w:rPr>
  </w:style>
  <w:style w:type="paragraph" w:styleId="NoSpacing">
    <w:name w:val="No Spacing"/>
    <w:aliases w:val="Affiliations"/>
    <w:basedOn w:val="Normal"/>
    <w:link w:val="NoSpacingChar"/>
    <w:uiPriority w:val="1"/>
    <w:qFormat/>
    <w:rsid w:val="006C533D"/>
    <w:pPr>
      <w:spacing w:after="0"/>
    </w:pPr>
    <w:rPr>
      <w:sz w:val="16"/>
    </w:rPr>
  </w:style>
  <w:style w:type="character" w:customStyle="1" w:styleId="NoSpacingChar">
    <w:name w:val="No Spacing Char"/>
    <w:aliases w:val="Affiliations Char"/>
    <w:basedOn w:val="DefaultParagraphFont"/>
    <w:link w:val="NoSpacing"/>
    <w:uiPriority w:val="1"/>
    <w:rsid w:val="006C533D"/>
    <w:rPr>
      <w:sz w:val="16"/>
    </w:rPr>
  </w:style>
  <w:style w:type="paragraph" w:styleId="ListParagraph">
    <w:name w:val="List Paragraph"/>
    <w:basedOn w:val="Normal"/>
    <w:uiPriority w:val="34"/>
    <w:qFormat/>
    <w:rsid w:val="006C533D"/>
    <w:pPr>
      <w:ind w:left="720"/>
      <w:contextualSpacing/>
    </w:pPr>
  </w:style>
  <w:style w:type="paragraph" w:styleId="Quote">
    <w:name w:val="Quote"/>
    <w:basedOn w:val="Normal"/>
    <w:next w:val="Normal"/>
    <w:link w:val="QuoteChar"/>
    <w:uiPriority w:val="29"/>
    <w:qFormat/>
    <w:rsid w:val="006C533D"/>
    <w:pPr>
      <w:spacing w:before="200" w:after="0"/>
      <w:ind w:left="360" w:right="360"/>
    </w:pPr>
    <w:rPr>
      <w:i/>
      <w:iCs/>
    </w:rPr>
  </w:style>
  <w:style w:type="character" w:customStyle="1" w:styleId="QuoteChar">
    <w:name w:val="Quote Char"/>
    <w:basedOn w:val="DefaultParagraphFont"/>
    <w:link w:val="Quote"/>
    <w:uiPriority w:val="29"/>
    <w:rsid w:val="006C533D"/>
    <w:rPr>
      <w:i/>
      <w:iCs/>
    </w:rPr>
  </w:style>
  <w:style w:type="paragraph" w:styleId="IntenseQuote">
    <w:name w:val="Intense Quote"/>
    <w:basedOn w:val="Normal"/>
    <w:next w:val="Normal"/>
    <w:link w:val="IntenseQuoteChar"/>
    <w:uiPriority w:val="30"/>
    <w:qFormat/>
    <w:rsid w:val="006C533D"/>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6C533D"/>
    <w:rPr>
      <w:b/>
      <w:bCs/>
      <w:i/>
      <w:iCs/>
    </w:rPr>
  </w:style>
  <w:style w:type="character" w:styleId="SubtleEmphasis">
    <w:name w:val="Subtle Emphasis"/>
    <w:uiPriority w:val="19"/>
    <w:qFormat/>
    <w:rsid w:val="006C533D"/>
    <w:rPr>
      <w:i/>
      <w:iCs/>
    </w:rPr>
  </w:style>
  <w:style w:type="character" w:styleId="IntenseEmphasis">
    <w:name w:val="Intense Emphasis"/>
    <w:uiPriority w:val="21"/>
    <w:qFormat/>
    <w:rsid w:val="006C533D"/>
    <w:rPr>
      <w:b/>
      <w:bCs/>
    </w:rPr>
  </w:style>
  <w:style w:type="character" w:styleId="SubtleReference">
    <w:name w:val="Subtle Reference"/>
    <w:uiPriority w:val="31"/>
    <w:qFormat/>
    <w:rsid w:val="006C533D"/>
    <w:rPr>
      <w:smallCaps/>
    </w:rPr>
  </w:style>
  <w:style w:type="character" w:styleId="IntenseReference">
    <w:name w:val="Intense Reference"/>
    <w:uiPriority w:val="32"/>
    <w:qFormat/>
    <w:rsid w:val="006C533D"/>
    <w:rPr>
      <w:smallCaps/>
      <w:spacing w:val="5"/>
      <w:u w:val="single"/>
    </w:rPr>
  </w:style>
  <w:style w:type="character" w:styleId="BookTitle">
    <w:name w:val="Book Title"/>
    <w:uiPriority w:val="33"/>
    <w:qFormat/>
    <w:rsid w:val="006C533D"/>
    <w:rPr>
      <w:i/>
      <w:iCs/>
      <w:smallCaps/>
      <w:spacing w:val="5"/>
    </w:rPr>
  </w:style>
  <w:style w:type="paragraph" w:styleId="TOCHeading">
    <w:name w:val="TOC Heading"/>
    <w:basedOn w:val="Heading1"/>
    <w:next w:val="Normal"/>
    <w:uiPriority w:val="39"/>
    <w:semiHidden/>
    <w:unhideWhenUsed/>
    <w:qFormat/>
    <w:rsid w:val="006C533D"/>
    <w:pPr>
      <w:outlineLvl w:val="9"/>
    </w:pPr>
    <w:rPr>
      <w:lang w:bidi="en-US"/>
    </w:rPr>
  </w:style>
  <w:style w:type="paragraph" w:styleId="BalloonText">
    <w:name w:val="Balloon Text"/>
    <w:basedOn w:val="Normal"/>
    <w:link w:val="BalloonTextChar"/>
    <w:uiPriority w:val="99"/>
    <w:semiHidden/>
    <w:unhideWhenUsed/>
    <w:rsid w:val="00681A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1A25"/>
    <w:rPr>
      <w:rFonts w:ascii="Tahoma" w:hAnsi="Tahoma" w:cs="Tahoma"/>
      <w:sz w:val="16"/>
      <w:szCs w:val="16"/>
    </w:rPr>
  </w:style>
  <w:style w:type="paragraph" w:styleId="Caption">
    <w:name w:val="caption"/>
    <w:basedOn w:val="Normal"/>
    <w:next w:val="Normal"/>
    <w:uiPriority w:val="35"/>
    <w:unhideWhenUsed/>
    <w:rsid w:val="00681A25"/>
    <w:pPr>
      <w:spacing w:line="240" w:lineRule="auto"/>
    </w:pPr>
    <w:rPr>
      <w:b/>
      <w:bCs/>
      <w:color w:val="4F81BD" w:themeColor="accent1"/>
      <w:sz w:val="18"/>
      <w:szCs w:val="18"/>
    </w:rPr>
  </w:style>
  <w:style w:type="paragraph" w:styleId="Bibliography">
    <w:name w:val="Bibliography"/>
    <w:basedOn w:val="Normal"/>
    <w:next w:val="Normal"/>
    <w:uiPriority w:val="37"/>
    <w:unhideWhenUsed/>
    <w:rsid w:val="00A517CF"/>
    <w:pPr>
      <w:spacing w:after="0"/>
      <w:ind w:left="720" w:hanging="720"/>
    </w:pPr>
  </w:style>
  <w:style w:type="character" w:styleId="CommentReference">
    <w:name w:val="annotation reference"/>
    <w:basedOn w:val="DefaultParagraphFont"/>
    <w:uiPriority w:val="99"/>
    <w:semiHidden/>
    <w:unhideWhenUsed/>
    <w:rsid w:val="007A36BF"/>
    <w:rPr>
      <w:sz w:val="18"/>
      <w:szCs w:val="18"/>
    </w:rPr>
  </w:style>
  <w:style w:type="paragraph" w:styleId="CommentText">
    <w:name w:val="annotation text"/>
    <w:basedOn w:val="Normal"/>
    <w:link w:val="CommentTextChar"/>
    <w:uiPriority w:val="99"/>
    <w:semiHidden/>
    <w:unhideWhenUsed/>
    <w:rsid w:val="007A36BF"/>
    <w:pPr>
      <w:spacing w:line="240" w:lineRule="auto"/>
    </w:pPr>
    <w:rPr>
      <w:sz w:val="24"/>
      <w:szCs w:val="24"/>
    </w:rPr>
  </w:style>
  <w:style w:type="character" w:customStyle="1" w:styleId="CommentTextChar">
    <w:name w:val="Comment Text Char"/>
    <w:basedOn w:val="DefaultParagraphFont"/>
    <w:link w:val="CommentText"/>
    <w:uiPriority w:val="99"/>
    <w:semiHidden/>
    <w:rsid w:val="007A36BF"/>
    <w:rPr>
      <w:sz w:val="24"/>
      <w:szCs w:val="24"/>
    </w:rPr>
  </w:style>
  <w:style w:type="paragraph" w:styleId="CommentSubject">
    <w:name w:val="annotation subject"/>
    <w:basedOn w:val="CommentText"/>
    <w:next w:val="CommentText"/>
    <w:link w:val="CommentSubjectChar"/>
    <w:uiPriority w:val="99"/>
    <w:semiHidden/>
    <w:unhideWhenUsed/>
    <w:rsid w:val="007A36BF"/>
    <w:rPr>
      <w:b/>
      <w:bCs/>
      <w:sz w:val="20"/>
      <w:szCs w:val="20"/>
    </w:rPr>
  </w:style>
  <w:style w:type="character" w:customStyle="1" w:styleId="CommentSubjectChar">
    <w:name w:val="Comment Subject Char"/>
    <w:basedOn w:val="CommentTextChar"/>
    <w:link w:val="CommentSubject"/>
    <w:uiPriority w:val="99"/>
    <w:semiHidden/>
    <w:rsid w:val="007A36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5</Pages>
  <Words>2670</Words>
  <Characters>1522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178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y Wise</dc:creator>
  <cp:lastModifiedBy> </cp:lastModifiedBy>
  <cp:revision>5</cp:revision>
  <dcterms:created xsi:type="dcterms:W3CDTF">2016-06-10T09:14:00Z</dcterms:created>
  <dcterms:modified xsi:type="dcterms:W3CDTF">2016-06-13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daaEW4E7"/&gt;&lt;style id="http://www.zotero.org/styles/apa" locale="en-GB"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